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2957"/>
        <w:gridCol w:w="3216"/>
        <w:gridCol w:w="2308"/>
      </w:tblGrid>
      <w:tr w:rsidR="00066380" w:rsidRPr="00244493" w:rsidTr="00C43DF2">
        <w:trPr>
          <w:trHeight w:val="240"/>
        </w:trPr>
        <w:tc>
          <w:tcPr>
            <w:tcW w:w="165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2957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3216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308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Pain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5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5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5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1-0.74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24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0.4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2-0.65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1-1.03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7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5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Non-pain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1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8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5.38-12.78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9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3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5.15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64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4D501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Unpredictable</w:t>
            </w:r>
            <w:bookmarkStart w:id="0" w:name="_GoBack"/>
            <w:bookmarkEnd w:id="0"/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6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6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3.8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5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5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4.5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78-7.31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2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.00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5-0.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4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33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3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5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5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-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3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6380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21-3.4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380" w:rsidRPr="00244493" w:rsidRDefault="00066380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C92851" w:rsidRPr="00066380" w:rsidRDefault="00C92851" w:rsidP="007C58AF">
      <w:pPr>
        <w:rPr>
          <w:rFonts w:ascii="Times New Roman" w:eastAsiaTheme="minorHAnsi" w:hAnsi="Times New Roman"/>
          <w:sz w:val="24"/>
          <w:szCs w:val="24"/>
        </w:rPr>
      </w:pPr>
    </w:p>
    <w:sectPr w:rsidR="00C92851" w:rsidRPr="000663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676E" w:rsidRDefault="0002676E" w:rsidP="00066380">
      <w:r>
        <w:separator/>
      </w:r>
    </w:p>
  </w:endnote>
  <w:endnote w:type="continuationSeparator" w:id="0">
    <w:p w:rsidR="0002676E" w:rsidRDefault="0002676E" w:rsidP="00066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676E" w:rsidRDefault="0002676E" w:rsidP="00066380">
      <w:r>
        <w:separator/>
      </w:r>
    </w:p>
  </w:footnote>
  <w:footnote w:type="continuationSeparator" w:id="0">
    <w:p w:rsidR="0002676E" w:rsidRDefault="0002676E" w:rsidP="00066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E0"/>
    <w:rsid w:val="0002676E"/>
    <w:rsid w:val="00066380"/>
    <w:rsid w:val="00075E24"/>
    <w:rsid w:val="001F3778"/>
    <w:rsid w:val="004D5011"/>
    <w:rsid w:val="005E7635"/>
    <w:rsid w:val="00646C82"/>
    <w:rsid w:val="007C58AF"/>
    <w:rsid w:val="00805FBA"/>
    <w:rsid w:val="009125C8"/>
    <w:rsid w:val="00952E68"/>
    <w:rsid w:val="00AB65E0"/>
    <w:rsid w:val="00BF0DBE"/>
    <w:rsid w:val="00C92851"/>
    <w:rsid w:val="00E44A14"/>
    <w:rsid w:val="00F40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A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63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66380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0663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66380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A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63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66380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0663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66380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환(응급의학교실)</dc:creator>
  <cp:lastModifiedBy>이지환(응급의학교실)</cp:lastModifiedBy>
  <cp:revision>5</cp:revision>
  <dcterms:created xsi:type="dcterms:W3CDTF">2019-03-20T07:43:00Z</dcterms:created>
  <dcterms:modified xsi:type="dcterms:W3CDTF">2019-03-29T08:58:00Z</dcterms:modified>
</cp:coreProperties>
</file>